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31D9F" w14:textId="39D42A58" w:rsidR="0075028D" w:rsidRPr="00E151DA" w:rsidRDefault="001D097F" w:rsidP="00750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Cs/>
          <w:color w:val="000000"/>
        </w:rPr>
        <w:t>S2 Table</w:t>
      </w:r>
      <w:r w:rsidR="0075028D" w:rsidRPr="00E151DA">
        <w:rPr>
          <w:rFonts w:ascii="Times New Roman" w:hAnsi="Times New Roman" w:cs="Times New Roman"/>
          <w:b/>
          <w:bCs/>
          <w:iCs/>
          <w:color w:val="000000"/>
        </w:rPr>
        <w:t xml:space="preserve">. </w:t>
      </w:r>
      <w:r w:rsidR="0075028D" w:rsidRPr="00FF583A">
        <w:rPr>
          <w:rFonts w:ascii="Times New Roman" w:hAnsi="Times New Roman" w:cs="Times New Roman"/>
          <w:bCs/>
          <w:iCs/>
          <w:color w:val="000000"/>
        </w:rPr>
        <w:t>Mean spectral counts of upregulated proteins in tear fluid i</w:t>
      </w:r>
      <w:r w:rsidR="00FF583A">
        <w:rPr>
          <w:rFonts w:ascii="Times New Roman" w:hAnsi="Times New Roman" w:cs="Times New Roman"/>
          <w:bCs/>
          <w:iCs/>
          <w:color w:val="000000"/>
        </w:rPr>
        <w:t>n relation to clinical eye manifestations</w:t>
      </w:r>
      <w:r w:rsidR="0075028D" w:rsidRPr="00FF583A">
        <w:rPr>
          <w:rFonts w:ascii="Times New Roman" w:hAnsi="Times New Roman" w:cs="Times New Roman"/>
          <w:bCs/>
          <w:iCs/>
          <w:color w:val="000000"/>
        </w:rPr>
        <w:t>.</w:t>
      </w:r>
      <w:bookmarkStart w:id="0" w:name="_GoBack"/>
      <w:bookmarkEnd w:id="0"/>
    </w:p>
    <w:p w14:paraId="45C45CD0" w14:textId="77777777" w:rsidR="0075028D" w:rsidRPr="00E151DA" w:rsidRDefault="0075028D" w:rsidP="0075028D">
      <w:pPr>
        <w:rPr>
          <w:rFonts w:ascii="Times New Roman" w:hAnsi="Times New Roman" w:cs="Times New Roman"/>
          <w:sz w:val="20"/>
          <w:szCs w:val="20"/>
        </w:rPr>
      </w:pPr>
    </w:p>
    <w:p w14:paraId="192981BD" w14:textId="77777777" w:rsidR="0075028D" w:rsidRDefault="0075028D" w:rsidP="0075028D">
      <w:pPr>
        <w:rPr>
          <w:rFonts w:ascii="Times New Roman" w:hAnsi="Times New Roman" w:cs="Times New Roman"/>
          <w:sz w:val="20"/>
          <w:szCs w:val="20"/>
        </w:rPr>
      </w:pPr>
    </w:p>
    <w:p w14:paraId="6862F1E5" w14:textId="77777777" w:rsidR="0075028D" w:rsidRPr="00983DBA" w:rsidRDefault="0075028D" w:rsidP="0075028D">
      <w:pPr>
        <w:rPr>
          <w:rFonts w:ascii="Times New Roman" w:hAnsi="Times New Roman" w:cs="Times New Roman"/>
          <w:sz w:val="20"/>
          <w:szCs w:val="20"/>
        </w:rPr>
      </w:pPr>
    </w:p>
    <w:p w14:paraId="36E6CDE9" w14:textId="77777777" w:rsidR="0075028D" w:rsidRDefault="0075028D" w:rsidP="0075028D">
      <w:pPr>
        <w:rPr>
          <w:rFonts w:ascii="Times New Roman" w:hAnsi="Times New Roman" w:cs="Times New Roman"/>
          <w:i/>
          <w:iCs/>
          <w:color w:val="000000"/>
        </w:rPr>
      </w:pPr>
      <w:r w:rsidRPr="00983DBA">
        <w:rPr>
          <w:rFonts w:ascii="Times New Roman" w:hAnsi="Times New Roman" w:cs="Times New Roman"/>
          <w:i/>
          <w:iCs/>
          <w:color w:val="000000"/>
        </w:rPr>
        <w:t>A. Tear breakup time</w:t>
      </w:r>
    </w:p>
    <w:p w14:paraId="4F7636D0" w14:textId="77777777" w:rsidR="0075028D" w:rsidRPr="00983DBA" w:rsidRDefault="0075028D" w:rsidP="0075028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7"/>
        <w:gridCol w:w="1254"/>
        <w:gridCol w:w="2581"/>
        <w:gridCol w:w="2087"/>
      </w:tblGrid>
      <w:tr w:rsidR="0075028D" w:rsidRPr="00235BDC" w14:paraId="5DB78DFF" w14:textId="77777777" w:rsidTr="00BF21F8">
        <w:trPr>
          <w:trHeight w:val="34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1BB3C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b/>
                <w:iCs/>
                <w:color w:val="000000"/>
              </w:rPr>
              <w:t>Upregulated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7E7E9" w14:textId="77777777" w:rsidR="0075028D" w:rsidRPr="00235BDC" w:rsidRDefault="0075028D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Controls</w:t>
            </w:r>
          </w:p>
          <w:p w14:paraId="7A188EF6" w14:textId="5F51338F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70C3B" w14:textId="77777777" w:rsidR="0075028D" w:rsidRPr="00235BDC" w:rsidRDefault="0075028D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Non-pathological pSS</w:t>
            </w:r>
          </w:p>
          <w:p w14:paraId="1B316CFA" w14:textId="4933EA96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E852A" w14:textId="786DB983" w:rsidR="00F81980" w:rsidRPr="00235BDC" w:rsidRDefault="0075028D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Pathological pSS</w:t>
            </w:r>
          </w:p>
          <w:p w14:paraId="2472BC92" w14:textId="67BB5D13" w:rsidR="0075028D" w:rsidRPr="00235BDC" w:rsidRDefault="0075028D" w:rsidP="00F81980">
            <w:pPr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28D" w:rsidRPr="00983DBA" w14:paraId="305A054E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F657F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PE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5AE9F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902C6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C26D1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</w:t>
            </w:r>
          </w:p>
        </w:tc>
      </w:tr>
      <w:tr w:rsidR="0075028D" w:rsidRPr="00983DBA" w14:paraId="48D05F0D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A51F6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PRDX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70EED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47BA8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8A28A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4</w:t>
            </w:r>
          </w:p>
        </w:tc>
      </w:tr>
      <w:tr w:rsidR="0075028D" w:rsidRPr="00983DBA" w14:paraId="73703E08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B442B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CPN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32CA5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475B4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46A55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.1</w:t>
            </w:r>
          </w:p>
        </w:tc>
      </w:tr>
      <w:tr w:rsidR="0075028D" w:rsidRPr="00983DBA" w14:paraId="74354654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89C30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C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CAAD7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2C5F0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034C6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7</w:t>
            </w:r>
          </w:p>
        </w:tc>
      </w:tr>
      <w:tr w:rsidR="0075028D" w:rsidRPr="00983DBA" w14:paraId="60E277D3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7F069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LMO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EADB6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AD01E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F0729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8</w:t>
            </w:r>
          </w:p>
        </w:tc>
      </w:tr>
    </w:tbl>
    <w:p w14:paraId="6B1BC1E0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22E9A19E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77E9EBF5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640E13BB" w14:textId="77777777" w:rsidR="0075028D" w:rsidRPr="00983DBA" w:rsidRDefault="0075028D" w:rsidP="0075028D">
      <w:pPr>
        <w:rPr>
          <w:rFonts w:ascii="Times New Roman" w:hAnsi="Times New Roman" w:cs="Times New Roman"/>
        </w:rPr>
      </w:pPr>
    </w:p>
    <w:p w14:paraId="0B17E559" w14:textId="77777777" w:rsidR="0075028D" w:rsidRDefault="0075028D" w:rsidP="0075028D">
      <w:pPr>
        <w:rPr>
          <w:rFonts w:ascii="Times New Roman" w:hAnsi="Times New Roman" w:cs="Times New Roman"/>
          <w:i/>
          <w:iCs/>
          <w:color w:val="000000"/>
        </w:rPr>
      </w:pPr>
      <w:r w:rsidRPr="00983DBA">
        <w:rPr>
          <w:rFonts w:ascii="Times New Roman" w:hAnsi="Times New Roman" w:cs="Times New Roman"/>
          <w:i/>
          <w:iCs/>
          <w:color w:val="000000"/>
        </w:rPr>
        <w:t>B. Schirmer’s test</w:t>
      </w:r>
    </w:p>
    <w:p w14:paraId="2EC636D7" w14:textId="77777777" w:rsidR="0075028D" w:rsidRPr="00983DBA" w:rsidRDefault="0075028D" w:rsidP="0075028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7"/>
        <w:gridCol w:w="1254"/>
        <w:gridCol w:w="2581"/>
        <w:gridCol w:w="2087"/>
      </w:tblGrid>
      <w:tr w:rsidR="00F81980" w:rsidRPr="00983DBA" w14:paraId="48997078" w14:textId="77777777" w:rsidTr="00BF21F8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28FBB" w14:textId="77777777" w:rsidR="00F81980" w:rsidRPr="00983DBA" w:rsidRDefault="00F81980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b/>
                <w:iCs/>
                <w:color w:val="000000"/>
              </w:rPr>
              <w:t>Upregulated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AFF33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Controls</w:t>
            </w:r>
          </w:p>
          <w:p w14:paraId="7FC0A031" w14:textId="57D3F18E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BCC12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Non-pathological pSS</w:t>
            </w:r>
          </w:p>
          <w:p w14:paraId="1BCE7EE6" w14:textId="78E6C5A6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454E0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Pathological pSS</w:t>
            </w:r>
          </w:p>
          <w:p w14:paraId="5BE70436" w14:textId="4839752E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5028D" w:rsidRPr="00983DBA" w14:paraId="771F3991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C982A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PE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664AA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0ACB2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DE176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.2</w:t>
            </w:r>
          </w:p>
        </w:tc>
      </w:tr>
      <w:tr w:rsidR="0075028D" w:rsidRPr="00983DBA" w14:paraId="21D012CE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05761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PRDX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4E6B3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33F49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FC0B1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4</w:t>
            </w:r>
          </w:p>
        </w:tc>
      </w:tr>
      <w:tr w:rsidR="0075028D" w:rsidRPr="00983DBA" w14:paraId="2801A110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E2DC5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CPN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EBC9B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63835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74868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.2</w:t>
            </w:r>
          </w:p>
        </w:tc>
      </w:tr>
      <w:tr w:rsidR="0075028D" w:rsidRPr="00983DBA" w14:paraId="219AC529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CB023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C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E19EF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5E341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C1126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8</w:t>
            </w:r>
          </w:p>
        </w:tc>
      </w:tr>
      <w:tr w:rsidR="0075028D" w:rsidRPr="00983DBA" w14:paraId="390DB749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A6E04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LMO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B6B2A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B10AF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BEF08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</w:tr>
    </w:tbl>
    <w:p w14:paraId="5E3D39E5" w14:textId="77777777" w:rsidR="0075028D" w:rsidRPr="00983DBA" w:rsidRDefault="0075028D" w:rsidP="0075028D">
      <w:pPr>
        <w:rPr>
          <w:rFonts w:ascii="Times New Roman" w:hAnsi="Times New Roman" w:cs="Times New Roman"/>
          <w:sz w:val="20"/>
          <w:szCs w:val="20"/>
        </w:rPr>
      </w:pPr>
      <w:r w:rsidRPr="00983DBA">
        <w:rPr>
          <w:rFonts w:ascii="Times New Roman" w:hAnsi="Times New Roman" w:cs="Times New Roman"/>
          <w:i/>
          <w:iCs/>
          <w:color w:val="000000"/>
        </w:rPr>
        <w:t xml:space="preserve"> </w:t>
      </w:r>
    </w:p>
    <w:p w14:paraId="6DE2F6E2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37261D22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4C3883E2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2F284979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37976EAA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477D4314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2B832F82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62C24E83" w14:textId="77777777" w:rsidR="0075028D" w:rsidRDefault="0075028D" w:rsidP="0075028D">
      <w:pPr>
        <w:rPr>
          <w:rFonts w:ascii="Times New Roman" w:hAnsi="Times New Roman" w:cs="Times New Roman"/>
        </w:rPr>
      </w:pPr>
    </w:p>
    <w:p w14:paraId="534AF1F2" w14:textId="77777777" w:rsidR="0075028D" w:rsidRPr="00983DBA" w:rsidRDefault="0075028D" w:rsidP="0075028D">
      <w:pPr>
        <w:rPr>
          <w:rFonts w:ascii="Times New Roman" w:hAnsi="Times New Roman" w:cs="Times New Roman"/>
        </w:rPr>
      </w:pPr>
    </w:p>
    <w:p w14:paraId="7D30C280" w14:textId="77777777" w:rsidR="0075028D" w:rsidRDefault="0075028D" w:rsidP="0075028D">
      <w:pPr>
        <w:rPr>
          <w:rFonts w:ascii="Times New Roman" w:hAnsi="Times New Roman" w:cs="Times New Roman"/>
          <w:i/>
          <w:iCs/>
          <w:color w:val="000000"/>
        </w:rPr>
      </w:pPr>
      <w:r w:rsidRPr="00983DBA">
        <w:rPr>
          <w:rFonts w:ascii="Times New Roman" w:hAnsi="Times New Roman" w:cs="Times New Roman"/>
          <w:i/>
          <w:iCs/>
          <w:color w:val="000000"/>
        </w:rPr>
        <w:t>C. Ocular staining</w:t>
      </w:r>
    </w:p>
    <w:p w14:paraId="52A2B6CA" w14:textId="77777777" w:rsidR="0075028D" w:rsidRPr="00983DBA" w:rsidRDefault="0075028D" w:rsidP="0075028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7"/>
        <w:gridCol w:w="1254"/>
        <w:gridCol w:w="2581"/>
        <w:gridCol w:w="2087"/>
      </w:tblGrid>
      <w:tr w:rsidR="00F81980" w:rsidRPr="00983DBA" w14:paraId="61E84D6C" w14:textId="77777777" w:rsidTr="00BF21F8">
        <w:trPr>
          <w:trHeight w:val="3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B3AD3" w14:textId="77777777" w:rsidR="00F81980" w:rsidRPr="00983DBA" w:rsidRDefault="00F81980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b/>
                <w:iCs/>
                <w:color w:val="000000"/>
              </w:rPr>
              <w:t>Upregulated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213AB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Controls</w:t>
            </w:r>
          </w:p>
          <w:p w14:paraId="2C1C8985" w14:textId="12012BEA" w:rsidR="00F81980" w:rsidRPr="00235BDC" w:rsidRDefault="00F81980" w:rsidP="00235BDC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5D696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Non-pathological pSS</w:t>
            </w:r>
          </w:p>
          <w:p w14:paraId="5DD47720" w14:textId="51FE7CCF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AEF3A" w14:textId="447F0447" w:rsidR="00F81980" w:rsidRPr="00235BDC" w:rsidRDefault="00F81980" w:rsidP="00235BDC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Pathological pSS</w:t>
            </w:r>
          </w:p>
        </w:tc>
      </w:tr>
      <w:tr w:rsidR="0075028D" w:rsidRPr="00983DBA" w14:paraId="6BEE824B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F21C5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PE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F4DDF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B2C8B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8A3BD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.2</w:t>
            </w:r>
          </w:p>
        </w:tc>
      </w:tr>
      <w:tr w:rsidR="0075028D" w:rsidRPr="00983DBA" w14:paraId="3A99CD55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96205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PRDX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22D83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8D04E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C38BE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3</w:t>
            </w:r>
          </w:p>
        </w:tc>
      </w:tr>
      <w:tr w:rsidR="0075028D" w:rsidRPr="00983DBA" w14:paraId="4E0FA891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6F678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CPN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A2319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5731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AB5DD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.7</w:t>
            </w:r>
          </w:p>
        </w:tc>
      </w:tr>
      <w:tr w:rsidR="0075028D" w:rsidRPr="00983DBA" w14:paraId="2156154F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28EE1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C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1D2A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B9C69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C6547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</w:t>
            </w:r>
          </w:p>
        </w:tc>
      </w:tr>
      <w:tr w:rsidR="0075028D" w:rsidRPr="00983DBA" w14:paraId="2FC50C71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3A3B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LMO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2F506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ED04D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A142F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</w:tr>
    </w:tbl>
    <w:p w14:paraId="357B1BD3" w14:textId="77777777" w:rsidR="0075028D" w:rsidRDefault="0075028D" w:rsidP="0075028D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  <w:r w:rsidRPr="00983DBA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4EE74026" w14:textId="77777777" w:rsidR="0075028D" w:rsidRDefault="0075028D" w:rsidP="0075028D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1894CB1F" w14:textId="77777777" w:rsidR="0075028D" w:rsidRDefault="0075028D" w:rsidP="0075028D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1F412B85" w14:textId="77777777" w:rsidR="0075028D" w:rsidRPr="00983DBA" w:rsidRDefault="0075028D" w:rsidP="0075028D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222F5D31" w14:textId="77777777" w:rsidR="0075028D" w:rsidRDefault="0075028D" w:rsidP="0075028D">
      <w:pPr>
        <w:rPr>
          <w:rFonts w:ascii="Times New Roman" w:hAnsi="Times New Roman" w:cs="Times New Roman"/>
          <w:i/>
          <w:iCs/>
          <w:color w:val="000000"/>
        </w:rPr>
      </w:pPr>
      <w:r w:rsidRPr="00983DBA">
        <w:rPr>
          <w:rFonts w:ascii="Times New Roman" w:hAnsi="Times New Roman" w:cs="Times New Roman"/>
          <w:i/>
          <w:iCs/>
          <w:color w:val="000000"/>
        </w:rPr>
        <w:t>D. Corneal staining</w:t>
      </w:r>
    </w:p>
    <w:p w14:paraId="0E16EC68" w14:textId="77777777" w:rsidR="0075028D" w:rsidRPr="00983DBA" w:rsidRDefault="0075028D" w:rsidP="0075028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7"/>
        <w:gridCol w:w="1254"/>
        <w:gridCol w:w="2581"/>
        <w:gridCol w:w="2087"/>
      </w:tblGrid>
      <w:tr w:rsidR="00F81980" w:rsidRPr="00983DBA" w14:paraId="0C44C69D" w14:textId="77777777" w:rsidTr="00BF21F8">
        <w:trPr>
          <w:trHeight w:val="4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80FD3" w14:textId="77777777" w:rsidR="00F81980" w:rsidRPr="00983DBA" w:rsidRDefault="00F81980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b/>
                <w:iCs/>
                <w:color w:val="000000"/>
              </w:rPr>
              <w:t>Upregulated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F1A3F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Controls</w:t>
            </w:r>
          </w:p>
          <w:p w14:paraId="3903D46A" w14:textId="3DF87575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70848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Non-pathological pSS</w:t>
            </w:r>
          </w:p>
          <w:p w14:paraId="62F8BA47" w14:textId="7FBECF1C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A16ED" w14:textId="77777777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5BDC">
              <w:rPr>
                <w:rFonts w:ascii="Times New Roman" w:hAnsi="Times New Roman" w:cs="Times New Roman"/>
                <w:b/>
                <w:iCs/>
              </w:rPr>
              <w:t>Pathological pSS</w:t>
            </w:r>
          </w:p>
          <w:p w14:paraId="7B0F127A" w14:textId="561C5B8F" w:rsidR="00F81980" w:rsidRPr="00235BDC" w:rsidRDefault="00F81980" w:rsidP="00F81980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28D" w:rsidRPr="00983DBA" w14:paraId="694094CE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424EA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PE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90177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A37FB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25480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3.7</w:t>
            </w:r>
          </w:p>
        </w:tc>
      </w:tr>
      <w:tr w:rsidR="0075028D" w:rsidRPr="00983DBA" w14:paraId="010021C3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988A9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PRDX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CB5D4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8585E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2B32A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3</w:t>
            </w:r>
          </w:p>
        </w:tc>
      </w:tr>
      <w:tr w:rsidR="0075028D" w:rsidRPr="00983DBA" w14:paraId="7A67301C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BDE99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CPNE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78C98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96FB9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FD124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2.3</w:t>
            </w:r>
          </w:p>
        </w:tc>
      </w:tr>
      <w:tr w:rsidR="0075028D" w:rsidRPr="00983DBA" w14:paraId="54D174BA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DA0CD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ACO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EB16A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8FA49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6A6FF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.5</w:t>
            </w:r>
          </w:p>
        </w:tc>
      </w:tr>
      <w:tr w:rsidR="0075028D" w:rsidRPr="00983DBA" w14:paraId="57941B89" w14:textId="77777777" w:rsidTr="00BF21F8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7F996" w14:textId="77777777" w:rsidR="0075028D" w:rsidRPr="00385B6A" w:rsidRDefault="0075028D" w:rsidP="00BF21F8">
            <w:pPr>
              <w:ind w:left="80" w:righ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LMO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EA630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A7034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F79E5" w14:textId="77777777" w:rsidR="0075028D" w:rsidRPr="00385B6A" w:rsidRDefault="0075028D" w:rsidP="00BF21F8">
            <w:pPr>
              <w:ind w:left="80" w:righ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B6A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</w:tr>
    </w:tbl>
    <w:p w14:paraId="67F12C56" w14:textId="77777777" w:rsidR="0075028D" w:rsidRPr="00745209" w:rsidRDefault="0075028D" w:rsidP="0075028D">
      <w:pPr>
        <w:rPr>
          <w:rFonts w:ascii="Times New Roman" w:hAnsi="Times New Roman" w:cs="Times New Roman"/>
          <w:sz w:val="20"/>
          <w:szCs w:val="20"/>
        </w:rPr>
      </w:pPr>
      <w:r w:rsidRPr="00983DBA">
        <w:rPr>
          <w:rFonts w:ascii="Times New Roman" w:hAnsi="Times New Roman" w:cs="Times New Roman"/>
          <w:i/>
          <w:iCs/>
          <w:color w:val="000000"/>
        </w:rPr>
        <w:t xml:space="preserve"> </w:t>
      </w:r>
    </w:p>
    <w:p w14:paraId="2A3EC9B8" w14:textId="77777777" w:rsidR="0075028D" w:rsidRPr="00983DBA" w:rsidRDefault="0075028D" w:rsidP="0075028D">
      <w:pPr>
        <w:rPr>
          <w:rFonts w:ascii="Times New Roman" w:hAnsi="Times New Roman" w:cs="Times New Roman"/>
        </w:rPr>
      </w:pPr>
    </w:p>
    <w:p w14:paraId="45CD4F97" w14:textId="77777777" w:rsidR="0075028D" w:rsidRPr="00983DBA" w:rsidRDefault="0075028D" w:rsidP="0075028D">
      <w:pPr>
        <w:rPr>
          <w:rFonts w:ascii="Times New Roman" w:hAnsi="Times New Roman" w:cs="Times New Roman"/>
        </w:rPr>
      </w:pPr>
    </w:p>
    <w:p w14:paraId="0E7BCE07" w14:textId="77777777" w:rsidR="00006D2F" w:rsidRDefault="00006D2F"/>
    <w:sectPr w:rsidR="00006D2F" w:rsidSect="00E151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28D"/>
    <w:rsid w:val="00006D2F"/>
    <w:rsid w:val="001339F2"/>
    <w:rsid w:val="001D097F"/>
    <w:rsid w:val="00235BDC"/>
    <w:rsid w:val="0032112D"/>
    <w:rsid w:val="0075028D"/>
    <w:rsid w:val="00B35564"/>
    <w:rsid w:val="00BA7648"/>
    <w:rsid w:val="00E038A9"/>
    <w:rsid w:val="00F81980"/>
    <w:rsid w:val="00FF58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C8A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5</Words>
  <Characters>714</Characters>
  <Application>Microsoft Macintosh Word</Application>
  <DocSecurity>0</DocSecurity>
  <Lines>22</Lines>
  <Paragraphs>5</Paragraphs>
  <ScaleCrop>false</ScaleCrop>
  <Company>UiB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Aqrawi</dc:creator>
  <cp:keywords/>
  <dc:description/>
  <cp:lastModifiedBy>Lara Aqrawi</cp:lastModifiedBy>
  <cp:revision>5</cp:revision>
  <dcterms:created xsi:type="dcterms:W3CDTF">2018-08-27T12:03:00Z</dcterms:created>
  <dcterms:modified xsi:type="dcterms:W3CDTF">2018-08-27T15:56:00Z</dcterms:modified>
</cp:coreProperties>
</file>